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8298"/>
      </w:tblGrid>
      <w:tr>
        <w:trPr/>
        <w:tc>
          <w:tcPr>
            <w:tcW w:w="93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ry Table 1</w:t>
            </w:r>
            <w:r>
              <w:rPr>
                <w:rFonts w:cs="Arial" w:ascii="Arial" w:hAnsi="Arial"/>
                <w:sz w:val="22"/>
                <w:szCs w:val="22"/>
              </w:rPr>
              <w:t>. Sequences of 15 hammerhead ribozymes targeted to BCRP mRN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(5′ → 3′)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ACU UAA CA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olor w:val="000000"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A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c CAC CAA G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2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 xml:space="preserve">AGU CAC CCG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 xml:space="preserve"> Ac CUU CCA AA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3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UA CUG GA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UC UGG AG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4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AAA AAC UUC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UU ACU GG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5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UU CCU UGU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CU GGG AU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6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CUG GUU UUC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AG GUA GA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7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GG CGU UG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CAG GUU Uc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8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GC AGC UA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UC UAA UAA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9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CUC UUG AAU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CCU GUU AAU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0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CUU UAU CC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CUA ACU CUU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1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CU CCU CCA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CA CCA C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4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GGA GGA GUU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UA AAU CU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7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ac gac UgU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aU gaU cU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8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Ucc cag Uac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UgU gac aaU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UC19</w:t>
            </w:r>
          </w:p>
        </w:tc>
        <w:tc>
          <w:tcPr>
            <w:tcW w:w="8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  <w:caps/>
                <w:color w:val="0000FF"/>
              </w:rPr>
              <w:t>AAA UAA GAU</w:t>
            </w:r>
            <w:r>
              <w:rPr>
                <w:rFonts w:cs="Courier New" w:ascii="Courier New" w:hAnsi="Courier New"/>
                <w:b/>
                <w:caps/>
                <w:color w:val="FF0000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</w:rPr>
              <w:t>CUG AUG AGU CCG UGA GGA CGA A</w:t>
            </w:r>
            <w:r>
              <w:rPr>
                <w:rFonts w:cs="Courier New" w:ascii="Courier New" w:hAnsi="Courier New"/>
                <w:b/>
                <w:color w:val="0000FF"/>
              </w:rPr>
              <w:t xml:space="preserve"> </w:t>
            </w:r>
            <w:r>
              <w:rPr>
                <w:rFonts w:cs="Courier New" w:ascii="Courier New" w:hAnsi="Courier New"/>
                <w:b/>
                <w:caps/>
                <w:color w:val="0000FF"/>
              </w:rPr>
              <w:t>Ac ACU CUG UAG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nucleotides in the ribozyme catalytic core, which are identical for all ribozymes, are in black. The nucleotides in the binding arms, which are target-site specific, are in blu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4T02:19:00Z</dcterms:created>
  <dc:creator>BAOBAO</dc:creator>
  <dc:description/>
  <cp:keywords/>
  <dc:language>en-US</dc:language>
  <cp:lastModifiedBy> Ye Ding</cp:lastModifiedBy>
  <dcterms:modified xsi:type="dcterms:W3CDTF">2007-11-29T15:29:00Z</dcterms:modified>
  <cp:revision>9</cp:revision>
  <dc:subject/>
  <dc:title>Name</dc:title>
</cp:coreProperties>
</file>